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113" w:type="dxa"/>
        <w:tblLook w:val="04A0" w:firstRow="1" w:lastRow="0" w:firstColumn="1" w:lastColumn="0" w:noHBand="0" w:noVBand="1"/>
      </w:tblPr>
      <w:tblGrid>
        <w:gridCol w:w="1561"/>
        <w:gridCol w:w="1206"/>
        <w:gridCol w:w="1548"/>
        <w:gridCol w:w="1264"/>
        <w:gridCol w:w="1153"/>
        <w:gridCol w:w="1270"/>
        <w:gridCol w:w="901"/>
      </w:tblGrid>
      <w:tr w:rsidR="00C328CE" w:rsidRPr="00C328CE" w14:paraId="1B9756F5" w14:textId="77777777" w:rsidTr="00AC56A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9F090" w14:textId="77777777" w:rsidR="00C328CE" w:rsidRPr="00C328CE" w:rsidRDefault="00C328CE" w:rsidP="17D72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17D7265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E75D8" w14:textId="77777777" w:rsidR="00C328CE" w:rsidRPr="00C328CE" w:rsidRDefault="00C328CE" w:rsidP="17D72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17D7265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election 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B956B" w14:textId="77777777" w:rsidR="00C328CE" w:rsidRPr="00C328CE" w:rsidRDefault="00C328CE" w:rsidP="17D72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17D7265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Performance 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FFB52" w14:textId="77777777" w:rsidR="00C328CE" w:rsidRPr="00C328CE" w:rsidRDefault="00C328CE" w:rsidP="17D72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17D7265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Detection 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93D46" w14:textId="77777777" w:rsidR="00C328CE" w:rsidRPr="00C328CE" w:rsidRDefault="00C328CE" w:rsidP="17D72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17D7265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Attrition 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08105" w14:textId="77777777" w:rsidR="00C328CE" w:rsidRPr="00C328CE" w:rsidRDefault="00C328CE" w:rsidP="17D72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17D7265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eporting 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26772" w14:textId="77777777" w:rsidR="00C328CE" w:rsidRPr="00C328CE" w:rsidRDefault="00C328CE" w:rsidP="17D72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17D7265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Other bias</w:t>
            </w:r>
          </w:p>
        </w:tc>
      </w:tr>
      <w:tr w:rsidR="00C328CE" w:rsidRPr="00C328CE" w14:paraId="0F54F025" w14:textId="77777777" w:rsidTr="17D7265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FC6FA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nukawa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64B133B8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0000"/>
            <w:vAlign w:val="center"/>
            <w:hideMark/>
          </w:tcPr>
          <w:p w14:paraId="7D19FDF2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0000"/>
            <w:vAlign w:val="center"/>
            <w:hideMark/>
          </w:tcPr>
          <w:p w14:paraId="69302087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65CBF5E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F200"/>
            <w:vAlign w:val="center"/>
            <w:hideMark/>
          </w:tcPr>
          <w:p w14:paraId="5F2681AB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0000"/>
            <w:vAlign w:val="center"/>
            <w:hideMark/>
          </w:tcPr>
          <w:p w14:paraId="63495529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328CE" w:rsidRPr="00C328CE" w14:paraId="0B3A40D9" w14:textId="77777777" w:rsidTr="17D7265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D84A5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rummond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8269989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0000"/>
            <w:vAlign w:val="center"/>
            <w:hideMark/>
          </w:tcPr>
          <w:p w14:paraId="7BDD16AD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0000"/>
            <w:vAlign w:val="center"/>
            <w:hideMark/>
          </w:tcPr>
          <w:p w14:paraId="6BBBD911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F200"/>
            <w:vAlign w:val="center"/>
            <w:hideMark/>
          </w:tcPr>
          <w:p w14:paraId="20834283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F200"/>
            <w:vAlign w:val="center"/>
            <w:hideMark/>
          </w:tcPr>
          <w:p w14:paraId="669B4D44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6EF013F3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328CE" w:rsidRPr="00C328CE" w14:paraId="04047A5A" w14:textId="77777777" w:rsidTr="17D7265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68A24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hberg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457E6197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0000"/>
            <w:vAlign w:val="center"/>
            <w:hideMark/>
          </w:tcPr>
          <w:p w14:paraId="1C72C7E2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0000"/>
            <w:vAlign w:val="center"/>
            <w:hideMark/>
          </w:tcPr>
          <w:p w14:paraId="7A6ADD66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F200"/>
            <w:vAlign w:val="center"/>
            <w:hideMark/>
          </w:tcPr>
          <w:p w14:paraId="70BC8A03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F200"/>
            <w:vAlign w:val="center"/>
            <w:hideMark/>
          </w:tcPr>
          <w:p w14:paraId="0C078DF4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8DD7CAB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328CE" w:rsidRPr="00C328CE" w14:paraId="6458A0B1" w14:textId="77777777" w:rsidTr="17D7265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67416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urgens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50303BF8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0000"/>
            <w:vAlign w:val="center"/>
            <w:hideMark/>
          </w:tcPr>
          <w:p w14:paraId="657979F9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0000"/>
            <w:vAlign w:val="center"/>
            <w:hideMark/>
          </w:tcPr>
          <w:p w14:paraId="00494058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F200"/>
            <w:vAlign w:val="center"/>
            <w:hideMark/>
          </w:tcPr>
          <w:p w14:paraId="15361F40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F200"/>
            <w:vAlign w:val="center"/>
            <w:hideMark/>
          </w:tcPr>
          <w:p w14:paraId="5859A554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02286FE0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328CE" w:rsidRPr="00C328CE" w14:paraId="4F609016" w14:textId="77777777" w:rsidTr="17D7265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9889C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iffin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699A9F23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0000"/>
            <w:vAlign w:val="center"/>
            <w:hideMark/>
          </w:tcPr>
          <w:p w14:paraId="6BD7F314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0000"/>
            <w:vAlign w:val="center"/>
            <w:hideMark/>
          </w:tcPr>
          <w:p w14:paraId="56953FA6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6B7A709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F200"/>
            <w:vAlign w:val="center"/>
            <w:hideMark/>
          </w:tcPr>
          <w:p w14:paraId="3E8FD50B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2EECD97E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328CE" w:rsidRPr="00C328CE" w14:paraId="72DAA651" w14:textId="77777777" w:rsidTr="17D7265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4899D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llrich and Tree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65A01BE8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0000"/>
            <w:vAlign w:val="center"/>
            <w:hideMark/>
          </w:tcPr>
          <w:p w14:paraId="4A5B853F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0000"/>
            <w:vAlign w:val="center"/>
            <w:hideMark/>
          </w:tcPr>
          <w:p w14:paraId="3413A64B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F200"/>
            <w:vAlign w:val="center"/>
            <w:hideMark/>
          </w:tcPr>
          <w:p w14:paraId="70DF4E01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F200"/>
            <w:vAlign w:val="center"/>
            <w:hideMark/>
          </w:tcPr>
          <w:p w14:paraId="41C0767F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0000"/>
            <w:vAlign w:val="center"/>
            <w:hideMark/>
          </w:tcPr>
          <w:p w14:paraId="0F8EC2FA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328CE" w:rsidRPr="00C328CE" w14:paraId="037934EC" w14:textId="77777777" w:rsidTr="17D7265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B65CA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uekos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20ECD3AC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0000"/>
            <w:vAlign w:val="center"/>
            <w:hideMark/>
          </w:tcPr>
          <w:p w14:paraId="3881266E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0000"/>
            <w:vAlign w:val="center"/>
            <w:hideMark/>
          </w:tcPr>
          <w:p w14:paraId="4DAC2599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602B3E0A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F200"/>
            <w:vAlign w:val="center"/>
            <w:hideMark/>
          </w:tcPr>
          <w:p w14:paraId="75F7EF34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43A09B78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328CE" w:rsidRPr="00C328CE" w14:paraId="5F64D1C1" w14:textId="77777777" w:rsidTr="17D7265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FEB8B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e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E2C1AF9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F200"/>
            <w:vAlign w:val="center"/>
            <w:hideMark/>
          </w:tcPr>
          <w:p w14:paraId="1D139661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0000"/>
            <w:vAlign w:val="center"/>
            <w:hideMark/>
          </w:tcPr>
          <w:p w14:paraId="137CCB80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597B32F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F200"/>
            <w:vAlign w:val="center"/>
            <w:hideMark/>
          </w:tcPr>
          <w:p w14:paraId="17C1E912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05170699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328CE" w:rsidRPr="00C328CE" w14:paraId="356FD574" w14:textId="77777777" w:rsidTr="17D7265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FBF77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chliessbach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1F116B6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49014631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0000"/>
            <w:vAlign w:val="center"/>
            <w:hideMark/>
          </w:tcPr>
          <w:p w14:paraId="50EEAC3A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6F521285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F200"/>
            <w:vAlign w:val="center"/>
            <w:hideMark/>
          </w:tcPr>
          <w:p w14:paraId="3A9D7646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45CF1BF1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328CE" w:rsidRPr="00C328CE" w14:paraId="0E75166C" w14:textId="77777777" w:rsidTr="17D7265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C8202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ure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5DF44969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FB1344E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0000"/>
            <w:vAlign w:val="center"/>
            <w:hideMark/>
          </w:tcPr>
          <w:p w14:paraId="4C309B82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FCA97C6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F200"/>
            <w:vAlign w:val="center"/>
            <w:hideMark/>
          </w:tcPr>
          <w:p w14:paraId="1A2D870F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F200"/>
            <w:vAlign w:val="center"/>
            <w:hideMark/>
          </w:tcPr>
          <w:p w14:paraId="5FA3154D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328CE" w:rsidRPr="00C328CE" w14:paraId="01EA151A" w14:textId="77777777" w:rsidTr="17D7265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9F2D8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iurrun Manresa 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616187D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48B67350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0000"/>
            <w:vAlign w:val="center"/>
            <w:hideMark/>
          </w:tcPr>
          <w:p w14:paraId="1A72A04D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A7C7474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F200"/>
            <w:vAlign w:val="center"/>
            <w:hideMark/>
          </w:tcPr>
          <w:p w14:paraId="538C4EBF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F200"/>
            <w:vAlign w:val="center"/>
            <w:hideMark/>
          </w:tcPr>
          <w:p w14:paraId="48B5CF9A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328CE" w:rsidRPr="00C328CE" w14:paraId="19511587" w14:textId="77777777" w:rsidTr="17D7265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824DF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urth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60EB28BF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8871EE4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0000"/>
            <w:vAlign w:val="center"/>
            <w:hideMark/>
          </w:tcPr>
          <w:p w14:paraId="32B8D085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72440ED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F200"/>
            <w:vAlign w:val="center"/>
            <w:hideMark/>
          </w:tcPr>
          <w:p w14:paraId="44DBB04B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B07122D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328CE" w:rsidRPr="00C328CE" w14:paraId="61251B13" w14:textId="77777777" w:rsidTr="17D7265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392F7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wis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4219ED0A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7A77444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0000"/>
            <w:vAlign w:val="center"/>
            <w:hideMark/>
          </w:tcPr>
          <w:p w14:paraId="6E245A86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03B1B068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F200"/>
            <w:vAlign w:val="center"/>
            <w:hideMark/>
          </w:tcPr>
          <w:p w14:paraId="52C944A5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0E5B56FF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328CE" w:rsidRPr="00C328CE" w14:paraId="497EA18B" w14:textId="77777777" w:rsidTr="17D7265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C88B5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rrao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5657BAC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14628E2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0000"/>
            <w:vAlign w:val="center"/>
            <w:hideMark/>
          </w:tcPr>
          <w:p w14:paraId="2B9B572C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F200"/>
            <w:vAlign w:val="center"/>
            <w:hideMark/>
          </w:tcPr>
          <w:p w14:paraId="016BEA36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F200"/>
            <w:vAlign w:val="center"/>
            <w:hideMark/>
          </w:tcPr>
          <w:p w14:paraId="2404C813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667C4C0E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328CE" w:rsidRPr="00C328CE" w14:paraId="1347B9A6" w14:textId="77777777" w:rsidTr="17D7265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83B99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iller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48E317DA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0000"/>
            <w:vAlign w:val="center"/>
            <w:hideMark/>
          </w:tcPr>
          <w:p w14:paraId="4B16D3AC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0000"/>
            <w:vAlign w:val="center"/>
            <w:hideMark/>
          </w:tcPr>
          <w:p w14:paraId="45C34048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F200"/>
            <w:vAlign w:val="center"/>
            <w:hideMark/>
          </w:tcPr>
          <w:p w14:paraId="6E85D8FA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F200"/>
            <w:vAlign w:val="center"/>
            <w:hideMark/>
          </w:tcPr>
          <w:p w14:paraId="1FE1F252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0000"/>
            <w:vAlign w:val="center"/>
            <w:hideMark/>
          </w:tcPr>
          <w:p w14:paraId="3A1A053D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328CE" w:rsidRPr="00C328CE" w14:paraId="7C701F1D" w14:textId="77777777" w:rsidTr="17D726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9C988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53109" w14:textId="77777777" w:rsidR="00C328CE" w:rsidRPr="00C328CE" w:rsidRDefault="00C328CE" w:rsidP="00C328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6FCD0" w14:textId="77777777" w:rsidR="00C328CE" w:rsidRPr="00C328CE" w:rsidRDefault="00C328CE" w:rsidP="00C328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D8989" w14:textId="77777777" w:rsidR="00C328CE" w:rsidRPr="00C328CE" w:rsidRDefault="00C328CE" w:rsidP="00C328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21BAC" w14:textId="77777777" w:rsidR="00C328CE" w:rsidRPr="00C328CE" w:rsidRDefault="00C328CE" w:rsidP="00C328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C5339" w14:textId="77777777" w:rsidR="00C328CE" w:rsidRPr="00C328CE" w:rsidRDefault="00C328CE" w:rsidP="00C328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1A553" w14:textId="77777777" w:rsidR="00C328CE" w:rsidRPr="00C328CE" w:rsidRDefault="00C328CE" w:rsidP="00C328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328CE" w:rsidRPr="00C328CE" w14:paraId="7E460496" w14:textId="77777777" w:rsidTr="17D726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6A40D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ey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08521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006F3" w14:textId="77777777" w:rsidR="00C328CE" w:rsidRPr="00C328CE" w:rsidRDefault="00C328CE" w:rsidP="00C328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76873" w14:textId="77777777" w:rsidR="00C328CE" w:rsidRPr="00C328CE" w:rsidRDefault="00C328CE" w:rsidP="00C328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EEB41" w14:textId="77777777" w:rsidR="00C328CE" w:rsidRPr="00C328CE" w:rsidRDefault="00C328CE" w:rsidP="00C328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3F088" w14:textId="77777777" w:rsidR="00C328CE" w:rsidRPr="00C328CE" w:rsidRDefault="00C328CE" w:rsidP="00C328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F7C07" w14:textId="77777777" w:rsidR="00C328CE" w:rsidRPr="00C328CE" w:rsidRDefault="00C328CE" w:rsidP="00C328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328CE" w:rsidRPr="00C328CE" w14:paraId="1D31D508" w14:textId="77777777" w:rsidTr="17D7265D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5F2AEBD8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6B954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088A8" w14:textId="77777777" w:rsidR="00C328CE" w:rsidRPr="00C328CE" w:rsidRDefault="00C328CE" w:rsidP="00C328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77743" w14:textId="77777777" w:rsidR="00C328CE" w:rsidRPr="00C328CE" w:rsidRDefault="00C328CE" w:rsidP="00C328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72445" w14:textId="77777777" w:rsidR="00C328CE" w:rsidRPr="00C328CE" w:rsidRDefault="00C328CE" w:rsidP="00C328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77097" w14:textId="77777777" w:rsidR="00C328CE" w:rsidRPr="00C328CE" w:rsidRDefault="00C328CE" w:rsidP="00C328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71EB5" w14:textId="77777777" w:rsidR="00C328CE" w:rsidRPr="00C328CE" w:rsidRDefault="00C328CE" w:rsidP="00C328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328CE" w:rsidRPr="00C328CE" w14:paraId="1E56B1EF" w14:textId="77777777" w:rsidTr="17D7265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200"/>
            <w:vAlign w:val="center"/>
            <w:hideMark/>
          </w:tcPr>
          <w:p w14:paraId="1BC64E21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000A3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52CFA" w14:textId="77777777" w:rsidR="00C328CE" w:rsidRPr="00C328CE" w:rsidRDefault="00C328CE" w:rsidP="00C328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B62C3" w14:textId="77777777" w:rsidR="00C328CE" w:rsidRPr="00C328CE" w:rsidRDefault="00C328CE" w:rsidP="00C328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8BB11" w14:textId="77777777" w:rsidR="00C328CE" w:rsidRPr="00C328CE" w:rsidRDefault="00C328CE" w:rsidP="00C328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D480E" w14:textId="77777777" w:rsidR="00C328CE" w:rsidRPr="00C328CE" w:rsidRDefault="00C328CE" w:rsidP="00C328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2027F" w14:textId="77777777" w:rsidR="00C328CE" w:rsidRPr="00C328CE" w:rsidRDefault="00C328CE" w:rsidP="00C328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328CE" w:rsidRPr="00C328CE" w14:paraId="0927553B" w14:textId="77777777" w:rsidTr="17D7265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0000"/>
            <w:vAlign w:val="center"/>
            <w:hideMark/>
          </w:tcPr>
          <w:p w14:paraId="7EF4D199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328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9C821" w14:textId="77777777" w:rsidR="00C328CE" w:rsidRPr="00C328CE" w:rsidRDefault="00C328CE" w:rsidP="00C32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F630C" w14:textId="77777777" w:rsidR="00C328CE" w:rsidRPr="00C328CE" w:rsidRDefault="00C328CE" w:rsidP="00C328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77AA8" w14:textId="77777777" w:rsidR="00C328CE" w:rsidRPr="00C328CE" w:rsidRDefault="00C328CE" w:rsidP="00C328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95AD2" w14:textId="77777777" w:rsidR="00C328CE" w:rsidRPr="00C328CE" w:rsidRDefault="00C328CE" w:rsidP="00C328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DF153" w14:textId="77777777" w:rsidR="00C328CE" w:rsidRPr="00C328CE" w:rsidRDefault="00C328CE" w:rsidP="00C328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FB820" w14:textId="77777777" w:rsidR="00C328CE" w:rsidRPr="00C328CE" w:rsidRDefault="00C328CE" w:rsidP="00C328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30B08E36" w14:textId="77777777" w:rsidR="00F07D1D" w:rsidRDefault="00F07D1D"/>
    <w:p w14:paraId="74DC6B0D" w14:textId="24D6074F" w:rsidR="00C328CE" w:rsidRPr="00C328CE" w:rsidRDefault="4F019F49" w:rsidP="00D50E27">
      <w:pPr>
        <w:jc w:val="both"/>
      </w:pPr>
      <w:r w:rsidRPr="61320F36">
        <w:rPr>
          <w:b/>
          <w:bCs/>
        </w:rPr>
        <w:t xml:space="preserve">Supplementary table </w:t>
      </w:r>
      <w:r w:rsidR="30D4ED90" w:rsidRPr="61320F36">
        <w:rPr>
          <w:b/>
          <w:bCs/>
        </w:rPr>
        <w:t>1</w:t>
      </w:r>
      <w:r w:rsidRPr="61320F36">
        <w:rPr>
          <w:b/>
          <w:bCs/>
        </w:rPr>
        <w:t>.</w:t>
      </w:r>
      <w:r w:rsidR="70456CB4" w:rsidRPr="61320F36">
        <w:rPr>
          <w:b/>
          <w:bCs/>
        </w:rPr>
        <w:t xml:space="preserve"> Per-study risk of bias. </w:t>
      </w:r>
      <w:r w:rsidR="70456CB4">
        <w:t xml:space="preserve">Study by study a risk of bias carried out </w:t>
      </w:r>
      <w:r w:rsidR="4A84EAC2">
        <w:t>for all NBR and NWR studies according to</w:t>
      </w:r>
      <w:r w:rsidR="70456CB4">
        <w:t xml:space="preserve"> 6 categories: selection bias, performance bias, detection bias, </w:t>
      </w:r>
      <w:r w:rsidR="1629FB64">
        <w:t>attrition bias, reporting bias and other bias. This is explained fully in section ‘3.1 Risk of bias assessment’. A rat</w:t>
      </w:r>
      <w:r w:rsidR="00066D0A">
        <w:t>ing for each paper in each category has been given corresponding to either green – low</w:t>
      </w:r>
      <w:r w:rsidR="721E99B9">
        <w:t xml:space="preserve"> risk</w:t>
      </w:r>
      <w:r w:rsidR="00066D0A">
        <w:t>, yellow – unclear</w:t>
      </w:r>
      <w:r w:rsidR="31D95601">
        <w:t xml:space="preserve"> risk</w:t>
      </w:r>
      <w:r w:rsidR="00066D0A">
        <w:t xml:space="preserve"> or red – high</w:t>
      </w:r>
      <w:r w:rsidR="6FEE5290">
        <w:t xml:space="preserve"> risk</w:t>
      </w:r>
      <w:r w:rsidR="00066D0A">
        <w:t xml:space="preserve">. </w:t>
      </w:r>
    </w:p>
    <w:sectPr w:rsidR="00C328CE" w:rsidRPr="00C328CE" w:rsidSect="00C328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8CE"/>
    <w:rsid w:val="0000395F"/>
    <w:rsid w:val="00066D0A"/>
    <w:rsid w:val="001000F9"/>
    <w:rsid w:val="001E7287"/>
    <w:rsid w:val="003C53A0"/>
    <w:rsid w:val="004F4C99"/>
    <w:rsid w:val="00697292"/>
    <w:rsid w:val="00740CF3"/>
    <w:rsid w:val="00843EC1"/>
    <w:rsid w:val="00852177"/>
    <w:rsid w:val="00870059"/>
    <w:rsid w:val="00AC56AC"/>
    <w:rsid w:val="00AE7749"/>
    <w:rsid w:val="00BF0172"/>
    <w:rsid w:val="00BF1096"/>
    <w:rsid w:val="00C328CE"/>
    <w:rsid w:val="00CB74FF"/>
    <w:rsid w:val="00CC416E"/>
    <w:rsid w:val="00D448D4"/>
    <w:rsid w:val="00D50E27"/>
    <w:rsid w:val="00DC5162"/>
    <w:rsid w:val="00EB1FF9"/>
    <w:rsid w:val="00EF5060"/>
    <w:rsid w:val="00F07D1D"/>
    <w:rsid w:val="033B92D2"/>
    <w:rsid w:val="1629FB64"/>
    <w:rsid w:val="17D7265D"/>
    <w:rsid w:val="2B528C22"/>
    <w:rsid w:val="30D4ED90"/>
    <w:rsid w:val="31D95601"/>
    <w:rsid w:val="4853037F"/>
    <w:rsid w:val="4A84EAC2"/>
    <w:rsid w:val="4F019F49"/>
    <w:rsid w:val="5719482B"/>
    <w:rsid w:val="61320F36"/>
    <w:rsid w:val="6B23ED52"/>
    <w:rsid w:val="6FEE5290"/>
    <w:rsid w:val="70456CB4"/>
    <w:rsid w:val="721E99B9"/>
    <w:rsid w:val="7316B38B"/>
    <w:rsid w:val="7778A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347DC"/>
  <w15:chartTrackingRefBased/>
  <w15:docId w15:val="{C23D652C-B1C0-4852-933B-F04375B31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28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28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28C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28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28C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28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28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28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28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8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28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28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28C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28C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28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28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28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28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28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28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28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28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28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28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28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28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28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28C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28C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365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8D81F10990AA489E431A00B0A7A9C6" ma:contentTypeVersion="15" ma:contentTypeDescription="Create a new document." ma:contentTypeScope="" ma:versionID="dca687c93517b8ab2b39674b653e2ace">
  <xsd:schema xmlns:xsd="http://www.w3.org/2001/XMLSchema" xmlns:xs="http://www.w3.org/2001/XMLSchema" xmlns:p="http://schemas.microsoft.com/office/2006/metadata/properties" xmlns:ns2="4487f574-6894-4ca1-917d-2bba3d24f479" xmlns:ns3="9c8805b2-4303-402e-bcf2-b4c6abbd8253" targetNamespace="http://schemas.microsoft.com/office/2006/metadata/properties" ma:root="true" ma:fieldsID="9e547c8defa825015b1f0578df3ba272" ns2:_="" ns3:_="">
    <xsd:import namespace="4487f574-6894-4ca1-917d-2bba3d24f479"/>
    <xsd:import namespace="9c8805b2-4303-402e-bcf2-b4c6abbd825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87f574-6894-4ca1-917d-2bba3d24f4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8805b2-4303-402e-bcf2-b4c6abbd825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c0cf91f-7d21-4cc2-9d84-4e0f6b03035f}" ma:internalName="TaxCatchAll" ma:showField="CatchAllData" ma:web="9c8805b2-4303-402e-bcf2-b4c6abbd82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487f574-6894-4ca1-917d-2bba3d24f479">
      <Terms xmlns="http://schemas.microsoft.com/office/infopath/2007/PartnerControls"/>
    </lcf76f155ced4ddcb4097134ff3c332f>
    <TaxCatchAll xmlns="9c8805b2-4303-402e-bcf2-b4c6abbd8253" xsi:nil="true"/>
  </documentManagement>
</p:properties>
</file>

<file path=customXml/itemProps1.xml><?xml version="1.0" encoding="utf-8"?>
<ds:datastoreItem xmlns:ds="http://schemas.openxmlformats.org/officeDocument/2006/customXml" ds:itemID="{6C622069-3998-4CD5-9CDD-3568A5C3B6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87f574-6894-4ca1-917d-2bba3d24f479"/>
    <ds:schemaRef ds:uri="9c8805b2-4303-402e-bcf2-b4c6abbd82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368E380-CC24-48D9-A906-F68035EF68C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CFB0137-7AB7-4D61-B4EA-6B800C29796C}">
  <ds:schemaRefs>
    <ds:schemaRef ds:uri="http://schemas.microsoft.com/office/2006/metadata/properties"/>
    <ds:schemaRef ds:uri="http://schemas.microsoft.com/office/infopath/2007/PartnerControls"/>
    <ds:schemaRef ds:uri="4487f574-6894-4ca1-917d-2bba3d24f479"/>
    <ds:schemaRef ds:uri="9c8805b2-4303-402e-bcf2-b4c6abbd825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Josh</dc:creator>
  <cp:keywords/>
  <dc:description/>
  <cp:lastModifiedBy>Hughes, Sam</cp:lastModifiedBy>
  <cp:revision>8</cp:revision>
  <dcterms:created xsi:type="dcterms:W3CDTF">2025-09-02T19:27:00Z</dcterms:created>
  <dcterms:modified xsi:type="dcterms:W3CDTF">2025-09-11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8D81F10990AA489E431A00B0A7A9C6</vt:lpwstr>
  </property>
  <property fmtid="{D5CDD505-2E9C-101B-9397-08002B2CF9AE}" pid="3" name="MediaServiceImageTags">
    <vt:lpwstr/>
  </property>
</Properties>
</file>